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ppearance may be deceiving: Mexican sand flies (Diptera: Psychodidae: Phlebotominae) embrace a high diversity of cryptic spec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0"/>
          <w:szCs w:val="20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222222"/>
          <w:sz w:val="20"/>
          <w:szCs w:val="20"/>
          <w:shd w:fill="FFFFFF" w:val="clear"/>
        </w:rPr>
        <w:t>Supplementary Table S5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s-MX"/>
        </w:rPr>
        <w:t xml:space="preserve">.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eastAsia="es-MX"/>
        </w:rPr>
        <w:t xml:space="preserve">Fst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s-MX"/>
        </w:rPr>
        <w:t>values for sand fly populations distributed between USA, Mexico, Panama Ecuador and Colombia.</w:t>
      </w:r>
    </w:p>
    <w:tbl>
      <w:tblPr>
        <w:tblW w:w="74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71"/>
        <w:gridCol w:w="2976"/>
        <w:gridCol w:w="1560"/>
      </w:tblGrid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P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Fst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enne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Col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enne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(ColII/Pan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enne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ColII/Pa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macia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dura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sp.1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af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dura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sp.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dura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sp.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enne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ColII/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dura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sp.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yenne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ColII/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(NL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(NL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QR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QR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shannon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QR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texan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Mex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texan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(US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8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I/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I/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I/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ol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arpent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N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N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N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I/Co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N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I/Co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V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I/Co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I/Col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Lu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cruci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 xml:space="preserve"> (Qr and Tab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P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 xml:space="preserve"> (Qr and Tab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94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Pa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ovalle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Ch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Mex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Mex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I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Mex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Pan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67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Pan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Pan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I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>P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s-MX" w:eastAsia="es-MX"/>
              </w:rPr>
              <w:t xml:space="preserve"> panam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 xml:space="preserve"> (Ecu/Col II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MX" w:eastAsia="es-MX"/>
              </w:rPr>
              <w:t>0.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2016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22:05:00Z</dcterms:created>
  <dc:creator>Nisei Sardaneta</dc:creator>
  <dc:description/>
  <dc:language>en-US</dc:language>
  <cp:lastModifiedBy>Nisei Sardaneta</cp:lastModifiedBy>
  <cp:lastPrinted>2025-06-19T15:20:00Z</cp:lastPrinted>
  <dcterms:modified xsi:type="dcterms:W3CDTF">2025-06-19T21:20:00Z</dcterms:modified>
  <cp:revision>4</cp:revision>
  <dc:subject/>
  <dc:title/>
</cp:coreProperties>
</file>